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tblpY="513"/>
        <w:tblW w:w="99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5"/>
        <w:gridCol w:w="1627"/>
        <w:gridCol w:w="1425"/>
        <w:gridCol w:w="1384"/>
        <w:gridCol w:w="1394"/>
        <w:gridCol w:w="1259"/>
        <w:gridCol w:w="1238"/>
      </w:tblGrid>
      <w:tr w:rsidR="009D7BF5" w:rsidRPr="00873D09" w14:paraId="091FAD4E" w14:textId="77777777" w:rsidTr="00245D15">
        <w:trPr>
          <w:trHeight w:val="840"/>
        </w:trPr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3B7B9" w14:textId="6AB7FE57" w:rsidR="00AB4F23" w:rsidRPr="006635C3" w:rsidRDefault="00AB4F23" w:rsidP="009D7BF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>ge Groups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BE630" w14:textId="77777777" w:rsidR="009D7BF5" w:rsidRPr="006635C3" w:rsidRDefault="009D7B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Hypertension </w:t>
            </w: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br/>
              <w:t>(mmHg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A78D5" w14:textId="77777777" w:rsidR="009D7BF5" w:rsidRPr="006635C3" w:rsidRDefault="009D7B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Hypotension</w:t>
            </w:r>
          </w:p>
          <w:p w14:paraId="367A6277" w14:textId="77777777" w:rsidR="009D7BF5" w:rsidRPr="006635C3" w:rsidRDefault="009D7B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mmHg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035F7" w14:textId="77777777" w:rsidR="009D7BF5" w:rsidRPr="006635C3" w:rsidRDefault="009D7B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achycardia</w:t>
            </w: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br/>
              <w:t>(bpm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30A30" w14:textId="77777777" w:rsidR="009D7BF5" w:rsidRPr="006635C3" w:rsidRDefault="009D7B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Bradycardia</w:t>
            </w: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br/>
              <w:t>(bpm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ABBE3" w14:textId="77777777" w:rsidR="009D7BF5" w:rsidRPr="006635C3" w:rsidRDefault="009D7B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achypnea</w:t>
            </w: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br/>
              <w:t>(bpm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6D53F" w14:textId="77777777" w:rsidR="009D7BF5" w:rsidRPr="006635C3" w:rsidRDefault="009D7B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Bradypnea</w:t>
            </w: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br/>
              <w:t>(bpm)</w:t>
            </w:r>
          </w:p>
        </w:tc>
      </w:tr>
      <w:tr w:rsidR="009D7BF5" w:rsidRPr="00873D09" w14:paraId="549E3843" w14:textId="77777777" w:rsidTr="00245D15">
        <w:trPr>
          <w:trHeight w:val="400"/>
        </w:trPr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2D87" w14:textId="4B6EE9A4" w:rsidR="009D7BF5" w:rsidRPr="006635C3" w:rsidRDefault="001068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Infants </w:t>
            </w:r>
          </w:p>
          <w:p w14:paraId="2F07639E" w14:textId="4E3820D1" w:rsidR="009D7BF5" w:rsidRPr="006635C3" w:rsidRDefault="001068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(&lt;1 </w:t>
            </w:r>
            <w:proofErr w:type="spellStart"/>
            <w:r w:rsidR="00EA70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y</w:t>
            </w:r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o</w:t>
            </w:r>
            <w:proofErr w:type="spellEnd"/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7A7E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4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024D" w14:textId="0DBA2F04" w:rsidR="009D7BF5" w:rsidRPr="006635C3" w:rsidRDefault="009D7BF5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0+(2*age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053B" w14:textId="77777777" w:rsidR="009D7BF5" w:rsidRPr="006635C3" w:rsidRDefault="009D7BF5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B0A7" w14:textId="77777777" w:rsidR="009D7BF5" w:rsidRPr="006635C3" w:rsidRDefault="009D7BF5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D933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4DE6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9</w:t>
            </w:r>
          </w:p>
        </w:tc>
      </w:tr>
      <w:tr w:rsidR="009D7BF5" w:rsidRPr="00873D09" w14:paraId="10E454F2" w14:textId="77777777" w:rsidTr="00245D15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35A9" w14:textId="326D5C2E" w:rsidR="009D7BF5" w:rsidRPr="006635C3" w:rsidRDefault="001068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oddler</w:t>
            </w:r>
            <w:r w:rsidR="007826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</w:t>
            </w:r>
          </w:p>
          <w:p w14:paraId="5ED46DA2" w14:textId="0ADEDC39" w:rsidR="009D7BF5" w:rsidRPr="006635C3" w:rsidRDefault="001068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(1-2 </w:t>
            </w:r>
            <w:proofErr w:type="spellStart"/>
            <w:r w:rsidR="00EA70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y</w:t>
            </w:r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o</w:t>
            </w:r>
            <w:proofErr w:type="spellEnd"/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C682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16DC" w14:textId="2B1D7D3E" w:rsidR="009D7BF5" w:rsidRPr="006635C3" w:rsidRDefault="003D584D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0+(2*age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C127" w14:textId="77777777" w:rsidR="009D7BF5" w:rsidRPr="006635C3" w:rsidRDefault="009D7BF5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4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B6BB" w14:textId="43C331D7" w:rsidR="009D7BF5" w:rsidRPr="006635C3" w:rsidRDefault="003D584D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FB4E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8ADF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1</w:t>
            </w:r>
          </w:p>
        </w:tc>
      </w:tr>
      <w:tr w:rsidR="009D7BF5" w:rsidRPr="00873D09" w14:paraId="29601780" w14:textId="77777777" w:rsidTr="00245D15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89C7" w14:textId="2FD250AA" w:rsidR="009D7BF5" w:rsidRPr="006635C3" w:rsidRDefault="001068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school</w:t>
            </w:r>
            <w:r w:rsidR="007826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ers</w:t>
            </w:r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  <w:p w14:paraId="4401642B" w14:textId="48026FCB" w:rsidR="009D7BF5" w:rsidRPr="006635C3" w:rsidRDefault="001068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(3-5 </w:t>
            </w:r>
            <w:proofErr w:type="spellStart"/>
            <w:r w:rsidR="00EA70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y</w:t>
            </w:r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o</w:t>
            </w:r>
            <w:proofErr w:type="spellEnd"/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AD67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EB7C" w14:textId="255A7982" w:rsidR="009D7BF5" w:rsidRPr="006635C3" w:rsidRDefault="003D584D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0+(2*age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CE2F" w14:textId="77777777" w:rsidR="009D7BF5" w:rsidRPr="006635C3" w:rsidRDefault="009D7BF5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CE9F" w14:textId="325BDDE6" w:rsidR="009D7BF5" w:rsidRPr="006635C3" w:rsidRDefault="003D584D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72AA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D9D9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</w:t>
            </w:r>
          </w:p>
        </w:tc>
      </w:tr>
      <w:tr w:rsidR="009D7BF5" w:rsidRPr="00873D09" w14:paraId="1B5573E9" w14:textId="77777777" w:rsidTr="00245D15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4FC8" w14:textId="27474F22" w:rsidR="009D7BF5" w:rsidRPr="006635C3" w:rsidRDefault="001068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chool-Aged</w:t>
            </w:r>
          </w:p>
          <w:p w14:paraId="4A6B9408" w14:textId="09B0C3C2" w:rsidR="009D7BF5" w:rsidRPr="006635C3" w:rsidRDefault="001068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(6-9 </w:t>
            </w:r>
            <w:proofErr w:type="spellStart"/>
            <w:r w:rsidR="00EA70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y</w:t>
            </w:r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o</w:t>
            </w:r>
            <w:proofErr w:type="spellEnd"/>
            <w:r w:rsidRPr="00873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D1B9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5F60" w14:textId="1AF43CBB" w:rsidR="009D7BF5" w:rsidRPr="006635C3" w:rsidRDefault="003D584D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0+(2*age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D66B" w14:textId="77777777" w:rsidR="009D7BF5" w:rsidRPr="006635C3" w:rsidRDefault="009D7BF5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99F8" w14:textId="095C7D66" w:rsidR="009D7BF5" w:rsidRPr="006635C3" w:rsidRDefault="003D584D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836E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DF9E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7</w:t>
            </w:r>
          </w:p>
        </w:tc>
      </w:tr>
      <w:tr w:rsidR="009D7BF5" w:rsidRPr="00873D09" w14:paraId="467FC688" w14:textId="77777777" w:rsidTr="00245D15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7E5F" w14:textId="77777777" w:rsidR="009D7BF5" w:rsidRPr="006635C3" w:rsidRDefault="009D7B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adolescents</w:t>
            </w:r>
          </w:p>
          <w:p w14:paraId="6998DC59" w14:textId="78DE3B4D" w:rsidR="009D7BF5" w:rsidRPr="006635C3" w:rsidRDefault="009D7B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(10-12 </w:t>
            </w:r>
            <w:proofErr w:type="spellStart"/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yo</w:t>
            </w:r>
            <w:proofErr w:type="spellEnd"/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3A5E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018A" w14:textId="77777777" w:rsidR="009D7BF5" w:rsidRPr="006635C3" w:rsidRDefault="009D7BF5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D95C" w14:textId="77777777" w:rsidR="009D7BF5" w:rsidRPr="006635C3" w:rsidRDefault="009D7BF5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6A2C" w14:textId="3C43786A" w:rsidR="009D7BF5" w:rsidRPr="006635C3" w:rsidRDefault="003D584D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0C54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AD2F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7</w:t>
            </w:r>
          </w:p>
        </w:tc>
      </w:tr>
      <w:tr w:rsidR="009D7BF5" w:rsidRPr="00873D09" w14:paraId="3F579B91" w14:textId="77777777" w:rsidTr="00245D15">
        <w:trPr>
          <w:trHeight w:val="400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02846" w14:textId="77777777" w:rsidR="009D7BF5" w:rsidRPr="006635C3" w:rsidRDefault="009D7B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dolescents</w:t>
            </w:r>
          </w:p>
          <w:p w14:paraId="4E45C93D" w14:textId="120CA18D" w:rsidR="009D7BF5" w:rsidRPr="006635C3" w:rsidRDefault="009D7BF5" w:rsidP="009D7B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(13-17 </w:t>
            </w:r>
            <w:proofErr w:type="spellStart"/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yo</w:t>
            </w:r>
            <w:proofErr w:type="spellEnd"/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11C2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3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42F32" w14:textId="05F4EA71" w:rsidR="009D7BF5" w:rsidRPr="006635C3" w:rsidRDefault="003D584D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D584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36455" w14:textId="77777777" w:rsidR="009D7BF5" w:rsidRPr="006635C3" w:rsidRDefault="009D7BF5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D028C" w14:textId="036F437E" w:rsidR="009D7BF5" w:rsidRPr="006635C3" w:rsidRDefault="003D584D" w:rsidP="003D584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7D77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51872" w14:textId="77777777" w:rsidR="009D7BF5" w:rsidRPr="006635C3" w:rsidRDefault="009D7BF5" w:rsidP="009D7B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635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</w:t>
            </w:r>
          </w:p>
        </w:tc>
      </w:tr>
    </w:tbl>
    <w:p w14:paraId="4780A831" w14:textId="77777777" w:rsidR="0060253B" w:rsidRPr="002058B7" w:rsidRDefault="0060253B" w:rsidP="0060253B">
      <w:pPr>
        <w:rPr>
          <w:rFonts w:cs="Times New Roman"/>
          <w:b/>
          <w:bCs/>
        </w:rPr>
      </w:pPr>
      <w:r w:rsidRPr="002058B7">
        <w:rPr>
          <w:rFonts w:hint="eastAsia"/>
          <w:b/>
          <w:bCs/>
        </w:rPr>
        <w:t>S</w:t>
      </w:r>
      <w:r w:rsidRPr="002058B7">
        <w:rPr>
          <w:b/>
          <w:bCs/>
        </w:rPr>
        <w:t xml:space="preserve">1 Table. </w:t>
      </w:r>
      <w:r w:rsidRPr="002058B7">
        <w:rPr>
          <w:rFonts w:ascii="Times New Roman" w:hAnsi="Times New Roman" w:cs="Times New Roman"/>
          <w:b/>
          <w:bCs/>
          <w:sz w:val="24"/>
        </w:rPr>
        <w:t>Vital signs categories by age group</w:t>
      </w:r>
      <w:r w:rsidRPr="002058B7">
        <w:rPr>
          <w:rFonts w:cs="Times New Roman"/>
          <w:b/>
          <w:bCs/>
        </w:rPr>
        <w:t xml:space="preserve">. </w:t>
      </w:r>
    </w:p>
    <w:p w14:paraId="64ABC2F5" w14:textId="2C6316D5" w:rsidR="00746C29" w:rsidRPr="0060253B" w:rsidRDefault="00746C29">
      <w:pPr>
        <w:rPr>
          <w:rFonts w:ascii="Times New Roman" w:hAnsi="Times New Roman" w:cs="Times New Roman"/>
          <w:sz w:val="24"/>
        </w:rPr>
      </w:pPr>
    </w:p>
    <w:p w14:paraId="706FBD72" w14:textId="09C3B6FA" w:rsidR="00746C29" w:rsidRDefault="00746C29">
      <w:pPr>
        <w:rPr>
          <w:rFonts w:ascii="Times New Roman" w:hAnsi="Times New Roman" w:cs="Times New Roman"/>
          <w:sz w:val="24"/>
        </w:rPr>
      </w:pPr>
    </w:p>
    <w:p w14:paraId="344F5256" w14:textId="62168BF3" w:rsidR="00746C29" w:rsidRDefault="00746C29">
      <w:pPr>
        <w:rPr>
          <w:rFonts w:ascii="Times New Roman" w:hAnsi="Times New Roman" w:cs="Times New Roman"/>
          <w:sz w:val="24"/>
        </w:rPr>
      </w:pPr>
    </w:p>
    <w:p w14:paraId="1603D9E6" w14:textId="2CCB0042" w:rsidR="00746C29" w:rsidRDefault="00746C29">
      <w:pPr>
        <w:rPr>
          <w:rFonts w:ascii="Times New Roman" w:hAnsi="Times New Roman" w:cs="Times New Roman"/>
          <w:sz w:val="24"/>
        </w:rPr>
      </w:pPr>
    </w:p>
    <w:p w14:paraId="02D5A432" w14:textId="5908B8D3" w:rsidR="00746C29" w:rsidRDefault="00746C29">
      <w:pPr>
        <w:rPr>
          <w:rFonts w:ascii="Times New Roman" w:hAnsi="Times New Roman" w:cs="Times New Roman"/>
          <w:sz w:val="24"/>
        </w:rPr>
      </w:pPr>
    </w:p>
    <w:p w14:paraId="3EA76C5E" w14:textId="37F52A57" w:rsidR="00746C29" w:rsidRDefault="00746C29">
      <w:pPr>
        <w:rPr>
          <w:rFonts w:ascii="Times New Roman" w:hAnsi="Times New Roman" w:cs="Times New Roman"/>
          <w:sz w:val="24"/>
        </w:rPr>
      </w:pPr>
    </w:p>
    <w:p w14:paraId="53661D6D" w14:textId="0F83C5ED" w:rsidR="00746C29" w:rsidRDefault="00746C29">
      <w:pPr>
        <w:rPr>
          <w:rFonts w:ascii="Times New Roman" w:hAnsi="Times New Roman" w:cs="Times New Roman"/>
          <w:sz w:val="24"/>
        </w:rPr>
      </w:pPr>
    </w:p>
    <w:p w14:paraId="4D4CDB15" w14:textId="187D8122" w:rsidR="00746C29" w:rsidRDefault="00746C29">
      <w:pPr>
        <w:rPr>
          <w:rFonts w:ascii="Times New Roman" w:hAnsi="Times New Roman" w:cs="Times New Roman"/>
          <w:sz w:val="24"/>
        </w:rPr>
      </w:pPr>
    </w:p>
    <w:p w14:paraId="21CFBA4A" w14:textId="392A608E" w:rsidR="00746C29" w:rsidRDefault="00746C29">
      <w:pPr>
        <w:rPr>
          <w:rFonts w:ascii="Times New Roman" w:hAnsi="Times New Roman" w:cs="Times New Roman"/>
          <w:sz w:val="24"/>
        </w:rPr>
      </w:pPr>
    </w:p>
    <w:p w14:paraId="29C6FFDA" w14:textId="525226FC" w:rsidR="00746C29" w:rsidRDefault="00746C29">
      <w:pPr>
        <w:rPr>
          <w:rFonts w:ascii="Times New Roman" w:hAnsi="Times New Roman" w:cs="Times New Roman"/>
          <w:sz w:val="24"/>
        </w:rPr>
      </w:pPr>
    </w:p>
    <w:p w14:paraId="34AE74C1" w14:textId="23C1D679" w:rsidR="00746C29" w:rsidRDefault="00746C29">
      <w:pPr>
        <w:rPr>
          <w:rFonts w:ascii="Times New Roman" w:hAnsi="Times New Roman" w:cs="Times New Roman"/>
          <w:sz w:val="24"/>
        </w:rPr>
      </w:pPr>
    </w:p>
    <w:p w14:paraId="5E4DA8F0" w14:textId="6456D5E1" w:rsidR="00746C29" w:rsidRDefault="00746C29">
      <w:pPr>
        <w:rPr>
          <w:rFonts w:ascii="Times New Roman" w:hAnsi="Times New Roman" w:cs="Times New Roman"/>
          <w:sz w:val="24"/>
        </w:rPr>
      </w:pPr>
    </w:p>
    <w:p w14:paraId="7257F8A5" w14:textId="33EABEF7" w:rsidR="00746C29" w:rsidRDefault="00746C29">
      <w:pPr>
        <w:rPr>
          <w:rFonts w:ascii="Times New Roman" w:hAnsi="Times New Roman" w:cs="Times New Roman"/>
          <w:sz w:val="24"/>
        </w:rPr>
      </w:pPr>
    </w:p>
    <w:p w14:paraId="4FACC84C" w14:textId="328CD8C9" w:rsidR="00746C29" w:rsidRDefault="00746C29">
      <w:pPr>
        <w:rPr>
          <w:rFonts w:ascii="Times New Roman" w:hAnsi="Times New Roman" w:cs="Times New Roman"/>
          <w:sz w:val="24"/>
        </w:rPr>
      </w:pPr>
    </w:p>
    <w:p w14:paraId="6065744E" w14:textId="77777777" w:rsidR="00746C29" w:rsidRDefault="00746C29">
      <w:pPr>
        <w:rPr>
          <w:rFonts w:ascii="Times New Roman" w:hAnsi="Times New Roman" w:cs="Times New Roman"/>
          <w:sz w:val="24"/>
        </w:rPr>
      </w:pPr>
    </w:p>
    <w:p w14:paraId="2E847371" w14:textId="2DC136A5" w:rsidR="001068F5" w:rsidRPr="00EA70C8" w:rsidRDefault="001068F5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1068F5" w:rsidRPr="00EA70C8" w:rsidSect="00746C29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BF5"/>
    <w:rsid w:val="000336FE"/>
    <w:rsid w:val="001068F5"/>
    <w:rsid w:val="0018014F"/>
    <w:rsid w:val="001874AA"/>
    <w:rsid w:val="00214D49"/>
    <w:rsid w:val="00245D15"/>
    <w:rsid w:val="00263BB9"/>
    <w:rsid w:val="002A144B"/>
    <w:rsid w:val="002F2127"/>
    <w:rsid w:val="0032710F"/>
    <w:rsid w:val="003A0EE6"/>
    <w:rsid w:val="003C1704"/>
    <w:rsid w:val="003D584D"/>
    <w:rsid w:val="003F030A"/>
    <w:rsid w:val="003F092E"/>
    <w:rsid w:val="004177F6"/>
    <w:rsid w:val="004D4A17"/>
    <w:rsid w:val="005D7DF3"/>
    <w:rsid w:val="0060253B"/>
    <w:rsid w:val="006635C3"/>
    <w:rsid w:val="00685D6C"/>
    <w:rsid w:val="006A0391"/>
    <w:rsid w:val="006F003D"/>
    <w:rsid w:val="00746C29"/>
    <w:rsid w:val="0078264E"/>
    <w:rsid w:val="00873D09"/>
    <w:rsid w:val="0088065A"/>
    <w:rsid w:val="008C6E0B"/>
    <w:rsid w:val="008E7A99"/>
    <w:rsid w:val="00956C39"/>
    <w:rsid w:val="00980C79"/>
    <w:rsid w:val="009D7BF5"/>
    <w:rsid w:val="00A516CF"/>
    <w:rsid w:val="00AB4F23"/>
    <w:rsid w:val="00B341A2"/>
    <w:rsid w:val="00B8719F"/>
    <w:rsid w:val="00D67159"/>
    <w:rsid w:val="00E15F55"/>
    <w:rsid w:val="00E15F71"/>
    <w:rsid w:val="00E46EEB"/>
    <w:rsid w:val="00EA70C8"/>
    <w:rsid w:val="00ED3F7D"/>
    <w:rsid w:val="00FB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7876B6"/>
  <w15:chartTrackingRefBased/>
  <w15:docId w15:val="{989C9A5B-16B8-564F-BC06-D6A3D00BF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635C3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635C3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A70C8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EA70C8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EA70C8"/>
  </w:style>
  <w:style w:type="paragraph" w:styleId="a8">
    <w:name w:val="annotation subject"/>
    <w:basedOn w:val="a6"/>
    <w:next w:val="a6"/>
    <w:link w:val="a9"/>
    <w:uiPriority w:val="99"/>
    <w:semiHidden/>
    <w:unhideWhenUsed/>
    <w:rsid w:val="00EA70C8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EA70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榎本有希</dc:creator>
  <cp:keywords/>
  <dc:description/>
  <cp:lastModifiedBy>Yuki Enomoto</cp:lastModifiedBy>
  <cp:revision>6</cp:revision>
  <cp:lastPrinted>2019-03-04T12:31:00Z</cp:lastPrinted>
  <dcterms:created xsi:type="dcterms:W3CDTF">2019-12-23T11:52:00Z</dcterms:created>
  <dcterms:modified xsi:type="dcterms:W3CDTF">2020-03-02T06:42:00Z</dcterms:modified>
</cp:coreProperties>
</file>